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277"/>
        <w:tblW w:w="12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0"/>
        <w:gridCol w:w="1960"/>
        <w:gridCol w:w="2300"/>
        <w:gridCol w:w="2300"/>
        <w:gridCol w:w="1840"/>
        <w:gridCol w:w="1840"/>
      </w:tblGrid>
      <w:tr w:rsidR="00293C65" w:rsidRPr="00293C65" w:rsidTr="00293C65">
        <w:trPr>
          <w:trHeight w:val="1457"/>
        </w:trPr>
        <w:tc>
          <w:tcPr>
            <w:tcW w:w="1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Medi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7308FF" w:rsidP="00293C65">
            <w:r>
              <w:rPr>
                <w:b/>
                <w:bCs/>
              </w:rPr>
              <w:t>Antif</w:t>
            </w:r>
            <w:r w:rsidR="00293C65" w:rsidRPr="00293C65">
              <w:rPr>
                <w:b/>
                <w:bCs/>
              </w:rPr>
              <w:t>oam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Default="00293C65" w:rsidP="00293C65">
            <w:pPr>
              <w:rPr>
                <w:b/>
                <w:bCs/>
              </w:rPr>
            </w:pPr>
            <w:r w:rsidRPr="00293C65">
              <w:rPr>
                <w:b/>
                <w:bCs/>
              </w:rPr>
              <w:t>Antifoam Added</w:t>
            </w:r>
            <w:r w:rsidR="00733029">
              <w:rPr>
                <w:b/>
                <w:bCs/>
              </w:rPr>
              <w:t xml:space="preserve"> </w:t>
            </w:r>
          </w:p>
          <w:p w:rsidR="00733029" w:rsidRPr="00293C65" w:rsidRDefault="00733029" w:rsidP="00293C65">
            <w:r>
              <w:rPr>
                <w:b/>
                <w:bCs/>
              </w:rPr>
              <w:t>(ppm)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r w:rsidRPr="00293C65">
              <w:rPr>
                <w:b/>
                <w:bCs/>
              </w:rPr>
              <w:t>Mean IVCD</w:t>
            </w:r>
          </w:p>
          <w:p w:rsidR="00302D00" w:rsidRPr="00293C65" w:rsidRDefault="00293C65" w:rsidP="00293C65">
            <w:r w:rsidRPr="00293C65">
              <w:rPr>
                <w:b/>
                <w:bCs/>
              </w:rPr>
              <w:t>(10</w:t>
            </w:r>
            <w:r w:rsidRPr="00293C65">
              <w:rPr>
                <w:b/>
                <w:bCs/>
                <w:vertAlign w:val="superscript"/>
              </w:rPr>
              <w:t>6</w:t>
            </w:r>
            <w:r w:rsidRPr="00293C65">
              <w:rPr>
                <w:b/>
                <w:bCs/>
              </w:rPr>
              <w:t xml:space="preserve"> cells-d/mL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r w:rsidRPr="00293C65">
              <w:rPr>
                <w:b/>
                <w:bCs/>
              </w:rPr>
              <w:t>Titer</w:t>
            </w:r>
          </w:p>
          <w:p w:rsidR="00302D00" w:rsidRPr="00293C65" w:rsidRDefault="00293C65" w:rsidP="00293C65">
            <w:r w:rsidRPr="00293C65">
              <w:rPr>
                <w:b/>
                <w:bCs/>
              </w:rPr>
              <w:t>(mg/L)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proofErr w:type="spellStart"/>
            <w:r w:rsidRPr="00293C65">
              <w:rPr>
                <w:b/>
                <w:bCs/>
              </w:rPr>
              <w:t>Q</w:t>
            </w:r>
            <w:bookmarkStart w:id="0" w:name="_GoBack"/>
            <w:r w:rsidRPr="00CF40F4">
              <w:rPr>
                <w:b/>
                <w:bCs/>
                <w:vertAlign w:val="subscript"/>
              </w:rPr>
              <w:t>p</w:t>
            </w:r>
            <w:bookmarkEnd w:id="0"/>
            <w:proofErr w:type="spellEnd"/>
          </w:p>
          <w:p w:rsidR="00302D00" w:rsidRPr="00293C65" w:rsidRDefault="00293C65" w:rsidP="00293C65">
            <w:r w:rsidRPr="00293C65">
              <w:rPr>
                <w:b/>
                <w:bCs/>
              </w:rPr>
              <w:t>(</w:t>
            </w:r>
            <w:proofErr w:type="spellStart"/>
            <w:r w:rsidRPr="00293C65">
              <w:rPr>
                <w:b/>
                <w:bCs/>
              </w:rPr>
              <w:t>pg</w:t>
            </w:r>
            <w:proofErr w:type="spellEnd"/>
            <w:r w:rsidRPr="00293C65">
              <w:rPr>
                <w:b/>
                <w:bCs/>
              </w:rPr>
              <w:t>/cell-d)</w:t>
            </w:r>
          </w:p>
        </w:tc>
      </w:tr>
      <w:tr w:rsidR="00293C65" w:rsidRPr="00293C65" w:rsidTr="00293C65">
        <w:trPr>
          <w:trHeight w:val="591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r w:rsidRPr="00293C65">
              <w:rPr>
                <w:b/>
                <w:bCs/>
              </w:rPr>
              <w:t>ProCHO 5</w:t>
            </w:r>
          </w:p>
          <w:p w:rsidR="00302D00" w:rsidRPr="00293C65" w:rsidRDefault="00293C65" w:rsidP="00293C65">
            <w:r w:rsidRPr="00293C65">
              <w:rPr>
                <w:b/>
                <w:bCs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204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0.5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</w:tr>
      <w:tr w:rsidR="00293C65" w:rsidRPr="00293C65" w:rsidTr="00293C65">
        <w:trPr>
          <w:trHeight w:val="51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C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8.5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39.8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.28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EX-Cell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5.1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8.0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92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SE-1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7.5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8.2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62</w:t>
            </w:r>
          </w:p>
        </w:tc>
      </w:tr>
      <w:tr w:rsidR="00293C65" w:rsidRPr="00293C65" w:rsidTr="00293C65">
        <w:trPr>
          <w:trHeight w:val="55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Y-3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 xml:space="preserve"> 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5.7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</w:tr>
      <w:tr w:rsidR="00293C65" w:rsidRPr="00293C65" w:rsidTr="00293C65">
        <w:trPr>
          <w:trHeight w:val="514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r w:rsidRPr="00293C65">
              <w:rPr>
                <w:b/>
                <w:bCs/>
              </w:rPr>
              <w:t>PowerCHO 2</w:t>
            </w:r>
          </w:p>
          <w:p w:rsidR="00302D00" w:rsidRPr="00293C65" w:rsidRDefault="00293C65" w:rsidP="00293C65">
            <w:r w:rsidRPr="00293C65">
              <w:rPr>
                <w:b/>
                <w:bCs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204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7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</w:tr>
      <w:tr w:rsidR="00293C65" w:rsidRPr="00293C65" w:rsidTr="00293C65">
        <w:trPr>
          <w:trHeight w:val="4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C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34.9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1.6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75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EX-Cell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8.6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55.8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.00</w:t>
            </w:r>
          </w:p>
        </w:tc>
      </w:tr>
      <w:tr w:rsidR="00293C65" w:rsidRPr="00293C65" w:rsidTr="00293C65">
        <w:trPr>
          <w:trHeight w:val="60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SE-1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9.0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50.7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78</w:t>
            </w:r>
          </w:p>
        </w:tc>
      </w:tr>
      <w:tr w:rsidR="00293C65" w:rsidRPr="00293C65" w:rsidTr="00293C65">
        <w:trPr>
          <w:trHeight w:val="47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Y-3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 xml:space="preserve"> 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30.9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45.3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47</w:t>
            </w:r>
          </w:p>
        </w:tc>
      </w:tr>
      <w:tr w:rsidR="00293C65" w:rsidRPr="00293C65" w:rsidTr="00293C65">
        <w:trPr>
          <w:trHeight w:val="471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293C65" w:rsidRPr="00293C65" w:rsidRDefault="00293C65" w:rsidP="00293C65">
            <w:r w:rsidRPr="00293C65">
              <w:rPr>
                <w:b/>
                <w:bCs/>
              </w:rPr>
              <w:t>EX-Cell Advanced</w:t>
            </w:r>
          </w:p>
          <w:p w:rsidR="00302D00" w:rsidRPr="00293C65" w:rsidRDefault="00293C65" w:rsidP="00293C65">
            <w:r w:rsidRPr="00293C65">
              <w:rPr>
                <w:b/>
                <w:bCs/>
              </w:rPr>
              <w:t> 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204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0.7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C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3.4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46.5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.25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EX-Cell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1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30.4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56.5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89</w:t>
            </w:r>
          </w:p>
        </w:tc>
      </w:tr>
      <w:tr w:rsidR="00293C65" w:rsidRPr="00293C65" w:rsidTr="00293C65">
        <w:trPr>
          <w:trHeight w:val="57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SE-15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6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27.0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48.0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1.76</w:t>
            </w:r>
          </w:p>
        </w:tc>
      </w:tr>
      <w:tr w:rsidR="00293C65" w:rsidRPr="00293C65" w:rsidTr="00293C65">
        <w:trPr>
          <w:trHeight w:val="43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93C65" w:rsidRPr="00293C65" w:rsidRDefault="00293C65" w:rsidP="00293C65"/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rPr>
                <w:b/>
                <w:bCs/>
              </w:rPr>
              <w:t>Y-3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 xml:space="preserve"> 90</w:t>
            </w:r>
          </w:p>
        </w:tc>
        <w:tc>
          <w:tcPr>
            <w:tcW w:w="2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0.9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:rsidR="00302D00" w:rsidRPr="00293C65" w:rsidRDefault="00293C65" w:rsidP="00293C65">
            <w:r w:rsidRPr="00293C65">
              <w:t>-</w:t>
            </w:r>
          </w:p>
        </w:tc>
      </w:tr>
    </w:tbl>
    <w:p w:rsidR="00D244C8" w:rsidRDefault="00D244C8"/>
    <w:sectPr w:rsidR="00D24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65"/>
    <w:rsid w:val="00293C65"/>
    <w:rsid w:val="00302D00"/>
    <w:rsid w:val="007308FF"/>
    <w:rsid w:val="00733029"/>
    <w:rsid w:val="00CF40F4"/>
    <w:rsid w:val="00D2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>US FDA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ugula, SaiRashmika *</dc:creator>
  <cp:lastModifiedBy>Velugula, SaiRashmika *</cp:lastModifiedBy>
  <cp:revision>4</cp:revision>
  <dcterms:created xsi:type="dcterms:W3CDTF">2017-06-21T13:32:00Z</dcterms:created>
  <dcterms:modified xsi:type="dcterms:W3CDTF">2017-06-26T13:09:00Z</dcterms:modified>
</cp:coreProperties>
</file>